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1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6144"/>
        <w:gridCol w:w="1706"/>
      </w:tblGrid>
      <w:tr w:rsidR="00803551" w:rsidRPr="00542BC4" w14:paraId="2AB73848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23A272D" w14:textId="77777777" w:rsidR="00803551" w:rsidRPr="00803551" w:rsidRDefault="00803551" w:rsidP="003B6E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  <w:lang w:val="en-GB" w:eastAsia="en-GB"/>
              </w:rPr>
              <w:t>Gene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BFDA61E" w14:textId="77777777" w:rsidR="00803551" w:rsidRPr="00803551" w:rsidRDefault="00372741" w:rsidP="003B6E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  <w:lang w:val="en-GB" w:eastAsia="en-GB"/>
              </w:rPr>
              <w:t>Associated phenotyp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CDAA34B" w14:textId="77777777" w:rsidR="00803551" w:rsidRPr="00803551" w:rsidRDefault="00803551" w:rsidP="008035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  <w:lang w:val="en-GB" w:eastAsia="en-GB"/>
              </w:rPr>
              <w:t>Inheritance</w:t>
            </w:r>
            <w:r w:rsidR="00372741">
              <w:rPr>
                <w:rFonts w:ascii="Arial" w:eastAsia="Times New Roman" w:hAnsi="Arial" w:cs="Arial"/>
                <w:b/>
                <w:bCs/>
                <w:color w:val="252525"/>
                <w:sz w:val="20"/>
                <w:szCs w:val="20"/>
                <w:lang w:val="en-GB" w:eastAsia="en-GB"/>
              </w:rPr>
              <w:t xml:space="preserve"> mode</w:t>
            </w:r>
          </w:p>
        </w:tc>
      </w:tr>
      <w:tr w:rsidR="00803551" w:rsidRPr="00542BC4" w14:paraId="15511849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1F6F94C" w14:textId="77777777" w:rsidR="00803551" w:rsidRPr="003B6EF6" w:rsidRDefault="00000000" w:rsidP="008035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  <w:hyperlink r:id="rId4" w:anchor="ACTN4" w:history="1">
              <w:r w:rsidR="00803551" w:rsidRPr="003B6EF6">
                <w:rPr>
                  <w:rFonts w:ascii="Arial" w:eastAsia="Times New Roman" w:hAnsi="Arial" w:cs="Arial"/>
                  <w:i/>
                  <w:sz w:val="20"/>
                  <w:szCs w:val="20"/>
                  <w:lang w:val="en-GB" w:eastAsia="en-GB"/>
                </w:rPr>
                <w:t>ACTN4</w:t>
              </w:r>
            </w:hyperlink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AC6BBF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Focal segmental glomerulosclerosis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525C70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1342392C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31D5999" w14:textId="191E8CCC" w:rsidR="00803551" w:rsidRPr="003B6EF6" w:rsidRDefault="00967F39" w:rsidP="003B6EF6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 xml:space="preserve">COQ8B 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8031B72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A40CE9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05EA8407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E97F6F1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  <w:t>ANLN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6E970F6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Focal segmental glomerulosclerosis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49F7F7B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012C1AC3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0D7BB11" w14:textId="77777777" w:rsidR="00803551" w:rsidRPr="003B6EF6" w:rsidRDefault="00000000" w:rsidP="008035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GB" w:eastAsia="en-GB"/>
              </w:rPr>
            </w:pPr>
            <w:hyperlink r:id="rId5" w:anchor="APOL1" w:history="1">
              <w:r w:rsidR="00803551" w:rsidRPr="003B6EF6">
                <w:rPr>
                  <w:rFonts w:ascii="Arial" w:eastAsia="Times New Roman" w:hAnsi="Arial" w:cs="Arial"/>
                  <w:i/>
                  <w:sz w:val="20"/>
                  <w:szCs w:val="20"/>
                  <w:lang w:val="en-GB" w:eastAsia="en-GB"/>
                </w:rPr>
                <w:t>APOL1</w:t>
              </w:r>
            </w:hyperlink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F302955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Sporadic idiopathic steroid-resistant nephrotic syndrome with focal segmental hyalinosis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5AE7786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/AR</w:t>
            </w:r>
          </w:p>
        </w:tc>
      </w:tr>
      <w:tr w:rsidR="00803551" w:rsidRPr="00542BC4" w14:paraId="2D2A37BD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40B5E78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ARHGAP24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333DAD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Familial idiopathic steroid-resistant nephrotic syndrome with focal segmental hyalinosis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75F46C1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/AR</w:t>
            </w:r>
          </w:p>
        </w:tc>
      </w:tr>
      <w:tr w:rsidR="00803551" w:rsidRPr="00542BC4" w14:paraId="604438EF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7A912BE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ARHGDIA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C40EEF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21D7CAA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760ACF34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44904FD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CD2AP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051216B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Glomerulosclerosis, focal segmental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37BF8F5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43388610" w14:textId="77777777" w:rsidTr="003B6EF6">
        <w:trPr>
          <w:trHeight w:val="126"/>
        </w:trPr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7BBF601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COL4A3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0D93E6F" w14:textId="557EC779" w:rsidR="00803551" w:rsidRPr="00803551" w:rsidRDefault="00803551" w:rsidP="005B7397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lport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93CF965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/AR</w:t>
            </w:r>
          </w:p>
        </w:tc>
      </w:tr>
      <w:tr w:rsidR="00803551" w:rsidRPr="00542BC4" w14:paraId="043D39D6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A7BDCA4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COL4A4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CCC6EB3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lport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9BF8AD1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/AR</w:t>
            </w:r>
          </w:p>
        </w:tc>
      </w:tr>
      <w:tr w:rsidR="00803551" w:rsidRPr="00542BC4" w14:paraId="580ADF8F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BE08C47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COL4A5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07248D9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lport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B618A7E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XL</w:t>
            </w:r>
          </w:p>
        </w:tc>
      </w:tr>
      <w:tr w:rsidR="00803551" w:rsidRPr="00542BC4" w14:paraId="46D34678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42F5E58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COQ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843374E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Coenzyme Q10 deficiency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5AD5CF0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7FE0F2E7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24336EC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COQ6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79EC09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Coenzyme Q10 deficiency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04F5E4A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775C733A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3D386B2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CRB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4E34FC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Focal segmental glomerulosclerosis, Ventriculomegaly with cystic kidney diseas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F785B8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22777E6C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0BD7DF8" w14:textId="77777777" w:rsidR="00803551" w:rsidRPr="003B6EF6" w:rsidRDefault="00000000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hyperlink r:id="rId6" w:anchor="CUBN" w:history="1">
              <w:r w:rsidR="00803551" w:rsidRPr="003B6EF6">
                <w:rPr>
                  <w:rFonts w:ascii="Arial" w:eastAsia="Times New Roman" w:hAnsi="Arial" w:cs="Arial"/>
                  <w:i/>
                  <w:sz w:val="20"/>
                  <w:szCs w:val="20"/>
                  <w:lang w:val="en-GB" w:eastAsia="en-GB"/>
                </w:rPr>
                <w:t>CUBN</w:t>
              </w:r>
            </w:hyperlink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0965D5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Megaloblastic anemia-1, Finnish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387F965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7B966A31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D39A9D5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DGKE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8353DDA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D929621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23390A47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474E3E5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DLC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357990B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296EE1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32C298B2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E4C0D7F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EMP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6AEBAD2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841E38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62204C4D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E68B8A8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FAN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280F69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Interstitial nephritis, karyomegalic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88219A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460AECFC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C1C1E3C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FAT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DC0ABBB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388E6CB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3F099840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C326753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FN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4B2A496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Glomerulopathy with fibronectin deposits 2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460C244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20291360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E22984D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INF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039C5F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Glomerulosclerosis, Charcot-Marie-Tooth diseas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36DA394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328B5C55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2D8FC9A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ITGA3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95F78A9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Interstitial lung disease with nephrotic syndrome and epidermolysis bullosa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EA4C7A2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144EFAA3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761F17C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KANK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379FC42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Cerebral palsy, spastic quadriplegic, 2, 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9CF647E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3E5CA98E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4F1EFEB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KANK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08DE6C2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Palmoplantar keratoderma and woolly hair, 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EDA78E5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33E9B6C6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3E1878E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KANK4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E19F353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498C5D1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5556F931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8158739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LAGE3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CF15F83" w14:textId="77777777" w:rsidR="00803551" w:rsidRPr="00803551" w:rsidRDefault="003E5471" w:rsidP="003E547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hAnsi="Arial" w:cs="Arial"/>
                <w:color w:val="000000"/>
                <w:sz w:val="20"/>
                <w:szCs w:val="20"/>
                <w:shd w:val="clear" w:color="auto" w:fill="F5F5F5"/>
                <w:lang w:val="en-GB"/>
              </w:rPr>
              <w:t>Galloway-Mowat syndrome 2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2E9FB35" w14:textId="77777777" w:rsidR="00803551" w:rsidRPr="00803551" w:rsidRDefault="003E5471" w:rsidP="008035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L</w:t>
            </w:r>
          </w:p>
        </w:tc>
      </w:tr>
      <w:tr w:rsidR="00803551" w:rsidRPr="00542BC4" w14:paraId="0A6C0BDE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4A2BDF2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LAMB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25DAB0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, Pierson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E771BA4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32C267E4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E0FFA58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LMX1B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603F2BC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ail-patella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083FE60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692B78FF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7186673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LYZ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E1F34B4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myloidosis, systemic nonneuropathic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E359895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04AB5619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3CDCBFE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MAFB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917A4B1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Multicentric carpotarsal osteolysis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B15F6D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22D2D2F7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C12B534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MAGI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4BE679B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 15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7996560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6840AB5E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CF42553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MYO1E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D48A19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Focal segmental glomerulosclerosis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66BFFCA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215736B1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3FB1DD4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NPHS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3B3F7FA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A3D00D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08C839F0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9D9E950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NPHS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7D860B4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302AD89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613959CF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4636583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NUP107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43A045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, type 11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0C56ED2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585613AA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0374D36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NUP133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49A09DB" w14:textId="77777777" w:rsidR="00803551" w:rsidRPr="00803551" w:rsidRDefault="00D56328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hAnsi="Arial" w:cs="Arial"/>
                <w:color w:val="000000"/>
                <w:sz w:val="20"/>
                <w:szCs w:val="20"/>
                <w:shd w:val="clear" w:color="auto" w:fill="F5F5F5"/>
              </w:rPr>
              <w:t>Nephrotic syndrome, type 18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478C623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52846459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93D50C6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NUP205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050AAF9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, type 13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1BBF3C9" w14:textId="77777777" w:rsidR="00803551" w:rsidRPr="00803551" w:rsidRDefault="00D56328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60104A7D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C0A8DC3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NUP85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BED4D19" w14:textId="77777777" w:rsidR="00803551" w:rsidRPr="00803551" w:rsidRDefault="00D56328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hAnsi="Arial" w:cs="Arial"/>
                <w:color w:val="000000"/>
                <w:sz w:val="20"/>
                <w:szCs w:val="20"/>
                <w:shd w:val="clear" w:color="auto" w:fill="F5F5F5"/>
              </w:rPr>
              <w:t>Nephrotic syndrome, type 17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9B3C16D" w14:textId="77777777" w:rsidR="00803551" w:rsidRPr="00803551" w:rsidRDefault="00D56328" w:rsidP="008035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3610C66A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C0679B8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NUP93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F787FA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CC61497" w14:textId="77777777" w:rsidR="00803551" w:rsidRPr="00803551" w:rsidRDefault="00D56328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0AB04307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C989704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OSGEP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4E64B5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Galloway-Mowat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1E649F6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36BB579F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7082329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PAX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E399789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Focal segmental glomerulosclerosis 7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277531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2131DD2A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C1D466E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PDSS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A23C860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Coenzyme Q10 deficiency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9CAB941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31DA80B0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0FE52FA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PLCE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7C1F593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6F6B715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2C1E664B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687B489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PTPRO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F25A205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1C560C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219D8B1D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5472756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SCARB2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5BCCAC9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Epilepsy, progressive myoclonic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6BC51DE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3A0E45E8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3EEACBB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SGPL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6654990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 14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6C40C0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2775790D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09C9532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SMARCAL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21476A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Schimke immunoosseous dysplasia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619D10C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6425648E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0B1AA55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lastRenderedPageBreak/>
              <w:t>TBC1D8B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AE06B14" w14:textId="77777777" w:rsidR="00803551" w:rsidRPr="00803551" w:rsidRDefault="00E927F5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hAnsi="Arial" w:cs="Arial"/>
                <w:color w:val="000000"/>
                <w:sz w:val="20"/>
                <w:szCs w:val="20"/>
                <w:shd w:val="clear" w:color="auto" w:fill="F5F5F5"/>
              </w:rPr>
              <w:t>Nephrotic syndrome, type 20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E789CD5" w14:textId="77777777" w:rsidR="00803551" w:rsidRPr="00803551" w:rsidRDefault="00E927F5" w:rsidP="008035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L</w:t>
            </w:r>
          </w:p>
        </w:tc>
      </w:tr>
      <w:tr w:rsidR="00803551" w:rsidRPr="00542BC4" w14:paraId="1645180F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98F78E0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TP53RK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01CE252" w14:textId="77777777" w:rsidR="00803551" w:rsidRPr="00803551" w:rsidRDefault="00E927F5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hAnsi="Arial" w:cs="Arial"/>
                <w:color w:val="000000"/>
                <w:sz w:val="20"/>
                <w:szCs w:val="20"/>
                <w:shd w:val="clear" w:color="auto" w:fill="F5F5F5"/>
              </w:rPr>
              <w:t>Galloway-Mowat syndrome 4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F233F6D" w14:textId="77777777" w:rsidR="00803551" w:rsidRPr="00803551" w:rsidRDefault="00E927F5" w:rsidP="008035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104284D0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3B8BAA8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TRIM8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10DDBC9D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Epileptic encephalopathy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59996F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53312FB3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2EDE0AC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TRPC6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AD120C4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Focal segmental glomerulosclerosis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3E2E9D4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57B7833B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0FFBD05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TTC21B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E033E3D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Short-rib thoracic dysplasia, Nephronophthisis, Asphyxiating thoracic dysplasia (ATD; Jeune)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D776056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53CCC18A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6324CEB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TTR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2BDAF15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Dystransthyretinemic hyperthyroxinemia, Amyloidosis, hereditary, transthyretin-related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1F29F0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159D72B0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129A2B9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WDR4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5549102" w14:textId="77777777" w:rsidR="00803551" w:rsidRPr="00803551" w:rsidRDefault="00E927F5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542BC4">
              <w:rPr>
                <w:rFonts w:ascii="Arial" w:hAnsi="Arial" w:cs="Arial"/>
                <w:color w:val="000000"/>
                <w:sz w:val="20"/>
                <w:szCs w:val="20"/>
                <w:shd w:val="clear" w:color="auto" w:fill="F5F5F5"/>
              </w:rPr>
              <w:t>Galloway-Mowat syndrome 6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84BF90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76CE9BDE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4458834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WDR73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0A870A8F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Galloway-Mowat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9ACD75A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R</w:t>
            </w:r>
          </w:p>
        </w:tc>
      </w:tr>
      <w:tr w:rsidR="00803551" w:rsidRPr="00542BC4" w14:paraId="0B71BBCB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6F3E7D5F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WT1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4B5C8ABD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Denys-Drash syndrome, Frasier syndrome, Wilms tumor, Nephrotic syndrome, type 4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38435DC9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AD</w:t>
            </w:r>
          </w:p>
        </w:tc>
      </w:tr>
      <w:tr w:rsidR="00803551" w:rsidRPr="00542BC4" w14:paraId="6DCEF26B" w14:textId="77777777" w:rsidTr="00803551">
        <w:tc>
          <w:tcPr>
            <w:tcW w:w="1511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253E1112" w14:textId="77777777" w:rsidR="00803551" w:rsidRPr="003B6EF6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</w:pPr>
            <w:r w:rsidRPr="003B6EF6">
              <w:rPr>
                <w:rFonts w:ascii="Arial" w:eastAsia="Times New Roman" w:hAnsi="Arial" w:cs="Arial"/>
                <w:i/>
                <w:color w:val="252525"/>
                <w:sz w:val="20"/>
                <w:szCs w:val="20"/>
                <w:lang w:val="en-GB" w:eastAsia="en-GB"/>
              </w:rPr>
              <w:t>XPO5</w:t>
            </w:r>
          </w:p>
        </w:tc>
        <w:tc>
          <w:tcPr>
            <w:tcW w:w="6144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5921AD77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  <w:r w:rsidRPr="00803551"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  <w:t>Nephrotic syndrome</w:t>
            </w:r>
          </w:p>
        </w:tc>
        <w:tc>
          <w:tcPr>
            <w:tcW w:w="1706" w:type="dxa"/>
            <w:tcBorders>
              <w:top w:val="single" w:sz="6" w:space="0" w:color="D9D9D9"/>
            </w:tcBorders>
            <w:shd w:val="clear" w:color="auto" w:fill="FFFFFF"/>
            <w:hideMark/>
          </w:tcPr>
          <w:p w14:paraId="7C088478" w14:textId="77777777" w:rsidR="00803551" w:rsidRPr="00803551" w:rsidRDefault="00803551" w:rsidP="00803551">
            <w:pPr>
              <w:spacing w:after="0" w:line="240" w:lineRule="auto"/>
              <w:rPr>
                <w:rFonts w:ascii="Arial" w:eastAsia="Times New Roman" w:hAnsi="Arial" w:cs="Arial"/>
                <w:color w:val="252525"/>
                <w:sz w:val="20"/>
                <w:szCs w:val="20"/>
                <w:lang w:val="en-GB" w:eastAsia="en-GB"/>
              </w:rPr>
            </w:pPr>
          </w:p>
        </w:tc>
      </w:tr>
    </w:tbl>
    <w:p w14:paraId="3736D268" w14:textId="77777777" w:rsidR="00665610" w:rsidRDefault="00665610"/>
    <w:p w14:paraId="4D32AA09" w14:textId="7BB761D8" w:rsidR="00820D7E" w:rsidRPr="006A3760" w:rsidRDefault="00820D7E">
      <w:pPr>
        <w:rPr>
          <w:rFonts w:ascii="Arial" w:hAnsi="Arial" w:cs="Arial"/>
          <w:lang w:val="en-GB"/>
        </w:rPr>
      </w:pPr>
      <w:r w:rsidRPr="006A3760">
        <w:rPr>
          <w:rFonts w:ascii="Arial" w:hAnsi="Arial" w:cs="Arial"/>
          <w:b/>
          <w:lang w:val="en-GB"/>
        </w:rPr>
        <w:t>Supplemental table 1.</w:t>
      </w:r>
      <w:r w:rsidR="00BB261F">
        <w:rPr>
          <w:rFonts w:ascii="Arial" w:hAnsi="Arial" w:cs="Arial"/>
          <w:b/>
          <w:lang w:val="en-GB"/>
        </w:rPr>
        <w:t xml:space="preserve"> </w:t>
      </w:r>
      <w:r w:rsidR="00372741">
        <w:rPr>
          <w:rFonts w:ascii="Arial" w:hAnsi="Arial" w:cs="Arial"/>
          <w:lang w:val="en-GB"/>
        </w:rPr>
        <w:t xml:space="preserve">Summary of known SRNS genes </w:t>
      </w:r>
      <w:r w:rsidRPr="006A3760">
        <w:rPr>
          <w:rFonts w:ascii="Arial" w:hAnsi="Arial" w:cs="Arial"/>
          <w:lang w:val="en-GB"/>
        </w:rPr>
        <w:t>prioritized for variant filtering in exome analyses.</w:t>
      </w:r>
    </w:p>
    <w:sectPr w:rsidR="00820D7E" w:rsidRPr="006A37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551"/>
    <w:rsid w:val="000B028B"/>
    <w:rsid w:val="000C75FE"/>
    <w:rsid w:val="00372741"/>
    <w:rsid w:val="003B6EF6"/>
    <w:rsid w:val="003E5471"/>
    <w:rsid w:val="00542BC4"/>
    <w:rsid w:val="005B7397"/>
    <w:rsid w:val="00665610"/>
    <w:rsid w:val="006A3760"/>
    <w:rsid w:val="00803551"/>
    <w:rsid w:val="00820D7E"/>
    <w:rsid w:val="00960C2E"/>
    <w:rsid w:val="00967F39"/>
    <w:rsid w:val="00AD3712"/>
    <w:rsid w:val="00BB261F"/>
    <w:rsid w:val="00D56328"/>
    <w:rsid w:val="00E9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9E34AA"/>
  <w15:chartTrackingRefBased/>
  <w15:docId w15:val="{7FAEB2F4-0A76-4D5C-9C4A-694DEE4B3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3551"/>
    <w:rPr>
      <w:color w:val="0000FF"/>
      <w:u w:val="single"/>
    </w:rPr>
  </w:style>
  <w:style w:type="character" w:customStyle="1" w:styleId="text-pink-dark">
    <w:name w:val="text-pink-dark"/>
    <w:basedOn w:val="DefaultParagraphFont"/>
    <w:rsid w:val="00803551"/>
  </w:style>
  <w:style w:type="paragraph" w:styleId="BalloonText">
    <w:name w:val="Balloon Text"/>
    <w:basedOn w:val="Normal"/>
    <w:link w:val="BalloonTextChar"/>
    <w:uiPriority w:val="99"/>
    <w:semiHidden/>
    <w:unhideWhenUsed/>
    <w:rsid w:val="00960C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C2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7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F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F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F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02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9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ueprintgenetics.com/pseudogene/" TargetMode="External"/><Relationship Id="rId5" Type="http://schemas.openxmlformats.org/officeDocument/2006/relationships/hyperlink" Target="https://blueprintgenetics.com/pseudogene/" TargetMode="External"/><Relationship Id="rId4" Type="http://schemas.openxmlformats.org/officeDocument/2006/relationships/hyperlink" Target="https://blueprintgenetics.com/pseudogene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Coryn Clough</cp:lastModifiedBy>
  <cp:revision>2</cp:revision>
  <dcterms:created xsi:type="dcterms:W3CDTF">2022-08-12T10:57:00Z</dcterms:created>
  <dcterms:modified xsi:type="dcterms:W3CDTF">2022-08-12T10:57:00Z</dcterms:modified>
</cp:coreProperties>
</file>